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/>
      </w:pPr>
      <w:r>
        <w:rPr/>
        <w:t>Supp. Table 3: Comparison of this study’s CGH data with those from Lassmann et al. genes’ list.</w:t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50"/>
        <w:gridCol w:w="990"/>
        <w:gridCol w:w="900"/>
        <w:gridCol w:w="1440"/>
        <w:gridCol w:w="1260"/>
      </w:tblGrid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smann et al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This study 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ed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ed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(%)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3p2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3p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C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7q1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LN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7q11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7q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8p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8q22-q2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8q24.11-q24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8q24.12-q24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0q2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B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0q25.3-q26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RC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1q13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1q2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1p t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3q12-q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3q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5q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7pt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3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7p1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G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7p12-17p1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7p12-17p1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7p1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8q t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A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8q1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8q2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7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8q2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D52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t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2-q13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6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OA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RK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1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B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.1-q1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4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2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PF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1qt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48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Xq1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</w:tr>
      <w:tr>
        <w:trPr>
          <w:trHeight w:val="26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Xp2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</w:tr>
      <w:tr>
        <w:trPr>
          <w:trHeight w:val="2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Xp2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P403A40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bCs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;Calibri" w:hAnsi="Calibri;Calibri" w:cs="Arial;Arial"/>
      <w:sz w:val="22"/>
      <w:szCs w:val="22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5:47:00Z</dcterms:created>
  <dc:creator>Ashktorab</dc:creator>
  <dc:description/>
  <dc:language>en-US</dc:language>
  <cp:lastModifiedBy>Brim, Hassan</cp:lastModifiedBy>
  <cp:lastPrinted>2013-09-20T12:48:00Z</cp:lastPrinted>
  <dcterms:modified xsi:type="dcterms:W3CDTF">2013-10-17T15:47:00Z</dcterms:modified>
  <cp:revision>2</cp:revision>
  <dc:subject/>
  <dc:title>Outlines for CGH article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